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B9F" w:rsidRPr="005E5577" w:rsidRDefault="005E5577" w:rsidP="005E5577">
      <w:pPr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S1</w:t>
      </w:r>
      <w:r>
        <w:rPr>
          <w:rFonts w:ascii="Times New Roman" w:hAnsi="Times New Roman"/>
          <w:b/>
          <w:sz w:val="22"/>
        </w:rPr>
        <w:t xml:space="preserve"> </w:t>
      </w:r>
      <w:r w:rsidR="00305B9F">
        <w:rPr>
          <w:rFonts w:ascii="Times New Roman" w:hAnsi="Times New Roman" w:hint="eastAsia"/>
          <w:b/>
          <w:sz w:val="22"/>
        </w:rPr>
        <w:t xml:space="preserve">Table. </w:t>
      </w:r>
      <w:r w:rsidR="00305B9F" w:rsidRPr="005E5577">
        <w:rPr>
          <w:rFonts w:ascii="Times New Roman" w:hAnsi="Times New Roman" w:hint="eastAsia"/>
          <w:b/>
          <w:sz w:val="22"/>
        </w:rPr>
        <w:t>List of Primers</w:t>
      </w:r>
    </w:p>
    <w:p w:rsidR="00305B9F" w:rsidRDefault="00305B9F" w:rsidP="00305B9F">
      <w:pPr>
        <w:jc w:val="center"/>
        <w:rPr>
          <w:rFonts w:ascii="Times New Roman" w:hAnsi="Times New Roman"/>
          <w:szCs w:val="24"/>
        </w:rPr>
      </w:pPr>
    </w:p>
    <w:tbl>
      <w:tblPr>
        <w:tblW w:w="9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775"/>
      </w:tblGrid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D1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NTCGA(G/C)T(G/C)G(A/T)GT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D2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NGTCGA(G/C)(A/T)GANA(A/T)GA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D3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(A/T)CAGNTG(A/T)TNGTNCT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D4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TG(A/T)GNAG(G/C)ANCA(G/C)AG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D5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AG(A/T)GNAG(A/T)ANCA(A/T)AG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D6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(G/C)TTGNTA(G/C)TNCTNTG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D7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(A/T)GTGNAG(A/T)ANCANAG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3-1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ACCCGACCGGATCGTATCGG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3-2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CGATTACCGTATTTATCCCGTT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3-3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GTATTTATCCCGTTCGTTTTCG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3-4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CCGTCCCGCAAGTTAAATAT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5-1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ACGGTCGGGAAACTAGCTCT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5-2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CCGTTTTGTATATCCCGTTTCCG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5-3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TACCTCGGGTTCGAAATCGA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s5-4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5’-TACGATAACGGTCGGTACG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-confirm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ATTGAAGGACCTTTGCCAAGGAT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-confirm-R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TATTCACGCAACTGATT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ZAR1-com-F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GGTACCCCATGTTGGCCTCGCTGATCATCTT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ZAR1-com-R 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 xml:space="preserve">5’-AACTGCAGAATCAATCGCCGGCCACGGGTAATCT-3’ 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-</w:t>
            </w:r>
            <w:r w:rsidRPr="00A544B5">
              <w:rPr>
                <w:rFonts w:ascii="Cambria Math" w:hAnsi="Cambria Math" w:cs="Cambria Math"/>
                <w:color w:val="000000"/>
                <w:sz w:val="20"/>
                <w:szCs w:val="20"/>
              </w:rPr>
              <w:t>△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-GFP-F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AACTGCAGAATGTTTCTCTCGGTTTCGTCTCCTC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-</w:t>
            </w:r>
            <w:r w:rsidRPr="00A544B5">
              <w:rPr>
                <w:rFonts w:ascii="Cambria Math" w:hAnsi="Cambria Math" w:cs="Cambria Math"/>
                <w:color w:val="000000"/>
                <w:sz w:val="20"/>
                <w:szCs w:val="20"/>
              </w:rPr>
              <w:t>△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-GFP-R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CGGGATCCCGTGGAGGGCGGTTGCGAGGTT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3UTR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GGTACCCCGACATCTAGAGATTGCACATAAAG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3UTR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CGGAATTCCGGTCTGAGTTCTCTTTGGTCTACAGA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FP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kern w:val="0"/>
                <w:sz w:val="20"/>
                <w:szCs w:val="20"/>
              </w:rPr>
              <w:t>5’-GGGGTACCATGGTGAGCAAGGGCGAGGAGCT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FP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kern w:val="0"/>
                <w:sz w:val="20"/>
                <w:szCs w:val="20"/>
              </w:rPr>
              <w:t>5’-</w:t>
            </w:r>
            <w:r w:rsidRPr="00A544B5">
              <w:rPr>
                <w:rFonts w:ascii="Times New Roman" w:hAnsi="Times New Roman"/>
                <w:sz w:val="20"/>
                <w:szCs w:val="20"/>
              </w:rPr>
              <w:t>CGGGATCC</w:t>
            </w:r>
            <w:r w:rsidRPr="00A544B5">
              <w:rPr>
                <w:rFonts w:ascii="Times New Roman" w:hAnsi="Times New Roman"/>
                <w:kern w:val="0"/>
                <w:sz w:val="20"/>
                <w:szCs w:val="20"/>
              </w:rPr>
              <w:t>TTACTTGTACAGCTCGTCCATG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kinase-his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GAATTCAAGTTCTGCGCTTGTAACCGCGAGAACCA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ZAR1-kinase-his-R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CGTCGACATCGCCGGCCACGGGTAATCTGTCGAGCGT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CaM1-GST-F</w:t>
            </w:r>
          </w:p>
        </w:tc>
        <w:tc>
          <w:tcPr>
            <w:tcW w:w="6775" w:type="dxa"/>
          </w:tcPr>
          <w:p w:rsidR="00305B9F" w:rsidRPr="00A544B5" w:rsidRDefault="00305B9F" w:rsidP="0017364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GGGATCCATGGCGGATCAACTCACTGACGA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CaM1-GST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ACGCGTCGACTCACTTAGCCATCATAATCTTGAC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CaM8-GST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 xml:space="preserve">5’-GGAATTCCGATGGAAGAAACAGCACTGACAAAAG-3’ 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CaM8-GST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ACGCGTCGACTCAGTCAATGTTGATCATCATCTT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eta-CaM1bs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CTCTTGTGATGGTGATCCGTTTGGATG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eta-CaM1bs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AACCAATTCGGAGTCGAATCCGAAACGC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eta</w:t>
            </w:r>
            <w:proofErr w:type="spellEnd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-Gβ</w:t>
            </w:r>
            <w:proofErr w:type="spellStart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bs</w:t>
            </w:r>
            <w:proofErr w:type="spellEnd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CTCTTGTGATGGTGATCCGTTTGGATGA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Deta</w:t>
            </w:r>
            <w:proofErr w:type="spellEnd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-Gβ</w:t>
            </w:r>
            <w:proofErr w:type="spellStart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bs</w:t>
            </w:r>
            <w:proofErr w:type="spellEnd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TCATCCAAACGGATCACCATCACAAGAG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K-A-ZAR1-kinase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TACGTCCATGGAGATCTCGCGCCAAGCAACATTCTCATT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K-A-ZAR1-kinase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AATGAGAATGTTGCTTGGCGCGAGATCTCCATGGACGT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AGB1-MBP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CGGGATCCATGTCTGTCTCCGAGCTCAAAGAAC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GB1-MBP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TCGACAATCACTCTCCTGTGTCCTCCAAAC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GFP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kern w:val="0"/>
                <w:sz w:val="20"/>
                <w:szCs w:val="20"/>
              </w:rPr>
              <w:t>5’-CGAGCTCATGTTGGCCTCGCTGATCATCTTCGT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GFP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kern w:val="0"/>
                <w:sz w:val="20"/>
                <w:szCs w:val="20"/>
              </w:rPr>
              <w:t>5’-GGGGTACCATCGCCGGCCACGGGTAATCTGTCGA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ZAR1-Q-F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ATTGCTACAGGGCTTGT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Q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AATGTTGCTTGGCTTGAG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deltaK-ZAR1-Q-F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ATTGCTACAGGGCTTGT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deltaK-ZAR2-Q-R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 –GAATGTTGCTTGGCTTGAGA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LRR-Q-F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CAAGAAAAGGGCTTCTGA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LRR-Q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TTTAGCAGCTCCTCCAGGTT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iCs/>
                <w:sz w:val="20"/>
                <w:szCs w:val="20"/>
              </w:rPr>
              <w:t>ACTIN2/8-Q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'-GGTAACATTGTGCTCAGTGGTGG-3'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iCs/>
                <w:sz w:val="20"/>
                <w:szCs w:val="20"/>
              </w:rPr>
              <w:t>ACTIN2/8-Q-R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'-AACGACCTTAATCTTCATGCTGC-3'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BiFC-CE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GGACTAGTATGTTGGCCTCGCTGATCATCTTCG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ZAR1-BiFC-CE-R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CGCTCGAGATCGCCGGCCACGGGTAATCTGTCG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B1-BiFC-NE-F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GCTCTAGAATGTCTGTCTCCGAGCTCAAAGA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B1-BiFC-NE-R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GGTACCAATCACTCTCCTGTGTCCTCCAAAC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M1-BiFC-NE-F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CTCTAGAATGGCGGATCAACTCACTGACGA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M1-BiFC-NE-R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GGGGTACCCTTAGCCATCATAATCTTGACAA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AGB1-RFP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GCTCTAGAATGTCTGTCTCCGAGCTCAAAGAAC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AGB1-RFP-R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GGTACCAATCACTCTCCTGTGTCCTCCAAAC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CaM1-RFP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CTCTAGAATGGCGGATCAACTCACTGACGA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CaM1-RFP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GGGGTACCCTTAGCCATCATAATCTTGACAAAC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ZAR1-FLAG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GGGTACCATGTTGGCCTCGCTGATCATCTTCG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ZAR1-FLAG-R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 xml:space="preserve">5’-GGTTCGTTATCGCCGGCCACGGGTAATCTGTCG-3’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CaM1-HA-F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 xml:space="preserve">5’-GGGGTACCATGGCGGATCAACTCACTGACGAAC-3’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CaM1-HA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 xml:space="preserve">5’-GCGTCGACCTTAGCCATCATAATCTTGACAAAC-3’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B1-HA-F 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GGGGTACCATGTCTGTCTCCGAGCTCAAAGA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AGB1-HA-R</w:t>
            </w:r>
          </w:p>
        </w:tc>
        <w:tc>
          <w:tcPr>
            <w:tcW w:w="6775" w:type="dxa"/>
          </w:tcPr>
          <w:p w:rsidR="00305B9F" w:rsidRPr="00A544B5" w:rsidRDefault="00305B9F" w:rsidP="00B465BE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 GCGTCGACAATCACTCTCCTGTGTCCTCCAAAC-3’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17364E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CaMRLK</w:t>
            </w:r>
            <w:proofErr w:type="spellEnd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kinase-MBP-F</w:t>
            </w:r>
          </w:p>
        </w:tc>
        <w:tc>
          <w:tcPr>
            <w:tcW w:w="6775" w:type="dxa"/>
            <w:vAlign w:val="center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GCTCTAGAATGCGCCGGAGAATGAAATCGGCGAGAAC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5B9F" w:rsidRPr="00A544B5" w:rsidTr="00A544B5">
        <w:tc>
          <w:tcPr>
            <w:tcW w:w="2263" w:type="dxa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>CaMRLK</w:t>
            </w:r>
            <w:proofErr w:type="spellEnd"/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kinase-MBP-R </w:t>
            </w:r>
          </w:p>
        </w:tc>
        <w:tc>
          <w:tcPr>
            <w:tcW w:w="6775" w:type="dxa"/>
            <w:vAlign w:val="center"/>
          </w:tcPr>
          <w:p w:rsidR="00305B9F" w:rsidRPr="00A544B5" w:rsidRDefault="00305B9F" w:rsidP="00B465B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ACGCGTCGACACGTGAAACCGTACGTATGTCTTTAAG-3’</w:t>
            </w:r>
            <w:r w:rsidRPr="00A544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544B5" w:rsidRPr="00A544B5" w:rsidTr="00A544B5">
        <w:tc>
          <w:tcPr>
            <w:tcW w:w="2263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-GFP-F</w:t>
            </w:r>
          </w:p>
        </w:tc>
        <w:tc>
          <w:tcPr>
            <w:tcW w:w="6775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TTGATATCGAATTCCTGCAGCCATGTTGGCCTCGCTGATCAT</w:t>
            </w:r>
          </w:p>
        </w:tc>
      </w:tr>
      <w:tr w:rsidR="00A544B5" w:rsidRPr="00A544B5" w:rsidTr="00A544B5">
        <w:tc>
          <w:tcPr>
            <w:tcW w:w="2263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ZAR1-GFP-R</w:t>
            </w:r>
          </w:p>
        </w:tc>
        <w:tc>
          <w:tcPr>
            <w:tcW w:w="6775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CTTGCTCACCATTCTAGAACTAGTATCGCCGGCCACGGGTAATC-3’</w:t>
            </w:r>
          </w:p>
        </w:tc>
      </w:tr>
      <w:tr w:rsidR="00A544B5" w:rsidRPr="00A544B5" w:rsidTr="00A544B5">
        <w:tc>
          <w:tcPr>
            <w:tcW w:w="2263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AGB1-mCherry-F</w:t>
            </w:r>
          </w:p>
        </w:tc>
        <w:tc>
          <w:tcPr>
            <w:tcW w:w="6775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TTGATATCGAATTCCTGCAGCCATGTCTGTCTCCGAGCTCAA-3’</w:t>
            </w:r>
          </w:p>
        </w:tc>
      </w:tr>
      <w:tr w:rsidR="00A544B5" w:rsidRPr="00A544B5" w:rsidTr="00A544B5">
        <w:tc>
          <w:tcPr>
            <w:tcW w:w="2263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AGB1-mCherry-R</w:t>
            </w:r>
          </w:p>
        </w:tc>
        <w:tc>
          <w:tcPr>
            <w:tcW w:w="6775" w:type="dxa"/>
          </w:tcPr>
          <w:p w:rsidR="00A544B5" w:rsidRPr="00A544B5" w:rsidRDefault="00A544B5" w:rsidP="00A544B5">
            <w:pPr>
              <w:rPr>
                <w:rFonts w:ascii="Times New Roman" w:hAnsi="Times New Roman"/>
                <w:sz w:val="20"/>
                <w:szCs w:val="20"/>
              </w:rPr>
            </w:pPr>
            <w:r w:rsidRPr="00A544B5">
              <w:rPr>
                <w:rFonts w:ascii="Times New Roman" w:hAnsi="Times New Roman"/>
                <w:sz w:val="20"/>
                <w:szCs w:val="20"/>
              </w:rPr>
              <w:t>5’-CGCCCTTGCTCACTCTAGAACTAGTAATCACTCTCCTGTGTCCTC-3’</w:t>
            </w:r>
          </w:p>
        </w:tc>
      </w:tr>
    </w:tbl>
    <w:p w:rsidR="00305B9F" w:rsidRDefault="00305B9F" w:rsidP="00305B9F">
      <w:pPr>
        <w:rPr>
          <w:rFonts w:ascii="Times New Roman" w:hAnsi="Times New Roman"/>
          <w:szCs w:val="24"/>
        </w:rPr>
      </w:pPr>
    </w:p>
    <w:p w:rsidR="00BC603D" w:rsidRDefault="00A544B5">
      <w:bookmarkStart w:id="0" w:name="_GoBack"/>
      <w:bookmarkEnd w:id="0"/>
    </w:p>
    <w:sectPr w:rsidR="00BC6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B9F"/>
    <w:rsid w:val="0017364E"/>
    <w:rsid w:val="00305B9F"/>
    <w:rsid w:val="00404133"/>
    <w:rsid w:val="005E5577"/>
    <w:rsid w:val="0071109C"/>
    <w:rsid w:val="00A5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396A8-23E4-4EF0-86A6-00074D5A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B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ao Shi</dc:creator>
  <cp:keywords/>
  <dc:description/>
  <cp:lastModifiedBy>Dongqiao Shi</cp:lastModifiedBy>
  <cp:revision>4</cp:revision>
  <dcterms:created xsi:type="dcterms:W3CDTF">2016-02-20T20:56:00Z</dcterms:created>
  <dcterms:modified xsi:type="dcterms:W3CDTF">2016-02-27T04:58:00Z</dcterms:modified>
</cp:coreProperties>
</file>